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CF143" w14:textId="2A51F569" w:rsidR="00F8620E" w:rsidRDefault="0049151D" w:rsidP="00F8620E">
      <w:pPr>
        <w:rPr>
          <w:rFonts w:ascii="Times New Roman" w:hAnsi="Times New Roman"/>
          <w:b/>
          <w:bCs/>
          <w:lang w:eastAsia="zh-CN"/>
        </w:rPr>
      </w:pPr>
      <w:r>
        <w:rPr>
          <w:rFonts w:ascii="Times New Roman" w:hAnsi="Times New Roman" w:hint="eastAsia"/>
          <w:b/>
          <w:lang w:eastAsia="zh-CN"/>
        </w:rPr>
        <w:t>Supplementary T</w:t>
      </w:r>
      <w:r w:rsidR="0036685A">
        <w:rPr>
          <w:rFonts w:ascii="Times New Roman" w:hAnsi="Times New Roman"/>
          <w:b/>
          <w:lang w:eastAsia="zh-CN"/>
        </w:rPr>
        <w:t xml:space="preserve">able </w:t>
      </w:r>
      <w:r w:rsidR="0036685A">
        <w:rPr>
          <w:rFonts w:ascii="Times New Roman" w:hAnsi="Times New Roman" w:hint="eastAsia"/>
          <w:b/>
          <w:lang w:eastAsia="zh-CN"/>
        </w:rPr>
        <w:t>1</w:t>
      </w:r>
      <w:r w:rsidR="00F8620E" w:rsidRPr="00EF18AB">
        <w:rPr>
          <w:rFonts w:ascii="Times New Roman" w:hAnsi="Times New Roman"/>
          <w:b/>
          <w:lang w:eastAsia="zh-CN"/>
        </w:rPr>
        <w:t xml:space="preserve"> </w:t>
      </w:r>
      <w:r w:rsidR="00F8620E" w:rsidRPr="00EF18AB">
        <w:rPr>
          <w:rFonts w:ascii="Times New Roman" w:hAnsi="Times New Roman"/>
          <w:b/>
          <w:bCs/>
        </w:rPr>
        <w:t>inter-observer and intra-observer variability for native T1</w:t>
      </w:r>
    </w:p>
    <w:tbl>
      <w:tblPr>
        <w:tblStyle w:val="2"/>
        <w:tblpPr w:leftFromText="180" w:rightFromText="180" w:vertAnchor="text" w:horzAnchor="page" w:tblpXSpec="center" w:tblpY="310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116"/>
        <w:gridCol w:w="1620"/>
        <w:gridCol w:w="531"/>
        <w:gridCol w:w="866"/>
        <w:gridCol w:w="1620"/>
        <w:gridCol w:w="531"/>
        <w:gridCol w:w="866"/>
      </w:tblGrid>
      <w:tr w:rsidR="00F8620E" w:rsidRPr="006111BF" w14:paraId="08A7E105" w14:textId="77777777" w:rsidTr="00747814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D05FDF" w14:textId="77777777" w:rsidR="00F8620E" w:rsidRPr="006111BF" w:rsidRDefault="00F8620E" w:rsidP="007478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FAC143" w14:textId="77777777" w:rsidR="00F8620E" w:rsidRPr="006111BF" w:rsidRDefault="00F8620E" w:rsidP="007478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9D4D34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tra-observer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B902A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ter-observer</w:t>
            </w:r>
          </w:p>
        </w:tc>
      </w:tr>
      <w:tr w:rsidR="00F8620E" w:rsidRPr="006111BF" w14:paraId="263ABFC4" w14:textId="77777777" w:rsidTr="00747814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70253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50121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2D19EF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Mean bias±SD(m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ECB670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3D665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COV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A8B274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Mean bias±SD(m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76F110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C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AEC4C6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COV(%)</w:t>
            </w:r>
          </w:p>
        </w:tc>
      </w:tr>
      <w:tr w:rsidR="00F8620E" w:rsidRPr="006111BF" w14:paraId="4D48D2A9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B8138" w14:textId="77777777" w:rsidR="00F8620E" w:rsidRPr="006111BF" w:rsidRDefault="00F8620E" w:rsidP="0074781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911F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31BA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7.7±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8B73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9F2BB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1AE8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6±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031A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E972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</w:tr>
      <w:tr w:rsidR="00F8620E" w:rsidRPr="006111BF" w14:paraId="73316C9D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C6790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E075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0D648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0.5±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5B46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75CF5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F4DB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1.2±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1F8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48354C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F8620E" w:rsidRPr="006111BF" w14:paraId="5A3641C1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0B23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4A3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4FB9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1.1±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95C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245B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A2CB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2.6±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F2462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79AED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</w:tr>
      <w:tr w:rsidR="00F8620E" w:rsidRPr="006111BF" w14:paraId="4760BEE2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5716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CC35B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F376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E215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30C0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0820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9A74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2389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620E" w:rsidRPr="006111BF" w14:paraId="23606E88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7CFE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EF24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1A48C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5.0±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27A6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DCE2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B869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17.4±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80F0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0538C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12</w:t>
            </w:r>
          </w:p>
        </w:tc>
      </w:tr>
      <w:tr w:rsidR="00F8620E" w:rsidRPr="006111BF" w14:paraId="369CBC5C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D266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6424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ntero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AC03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6±5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CBFC6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9FDFA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EAE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11.5±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0A310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06B6B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</w:tr>
      <w:tr w:rsidR="00F8620E" w:rsidRPr="006111BF" w14:paraId="1C35D387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2F78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Ba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0DE0C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fero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55F7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5.6±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BB63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A23F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369D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1.3±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F46A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63255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45</w:t>
            </w:r>
          </w:p>
        </w:tc>
      </w:tr>
      <w:tr w:rsidR="00F8620E" w:rsidRPr="006111BF" w14:paraId="54807A0D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0A40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287E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4621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10.9±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3D68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FA18D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8C11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5.6±1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3301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7F14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78</w:t>
            </w:r>
          </w:p>
        </w:tc>
      </w:tr>
      <w:tr w:rsidR="00F8620E" w:rsidRPr="006111BF" w14:paraId="446EC86B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71A3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5937C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f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7DE4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8.4±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728A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F66D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A9D7D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9.6±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95B3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BD5B9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08</w:t>
            </w:r>
          </w:p>
        </w:tc>
      </w:tr>
      <w:tr w:rsidR="00F8620E" w:rsidRPr="006111BF" w14:paraId="1E80568E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B80E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5CAAB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nt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EA41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13.8±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A16B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751C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87E6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13.5±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2A1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93A5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78</w:t>
            </w:r>
          </w:p>
        </w:tc>
      </w:tr>
      <w:tr w:rsidR="00F8620E" w:rsidRPr="006111BF" w14:paraId="18760579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5407B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77FA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A1D9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EDCF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09E4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5688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8EA1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9AB1C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620E" w:rsidRPr="006111BF" w14:paraId="35372F3D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CC48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D4E0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6751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9.7±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63C4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382F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39A9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-12.9±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E656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C5E6E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86</w:t>
            </w:r>
          </w:p>
        </w:tc>
      </w:tr>
      <w:tr w:rsidR="00F8620E" w:rsidRPr="006111BF" w14:paraId="29996F2D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C076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0F3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ntero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5F3D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6.1±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D976A5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807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23DF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3±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09D7B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61C5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23</w:t>
            </w:r>
          </w:p>
        </w:tc>
      </w:tr>
      <w:tr w:rsidR="00F8620E" w:rsidRPr="006111BF" w14:paraId="74559D6A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4ADC7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M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9FB7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fero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0932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6±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9AB8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6905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C572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-2.4±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89906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5694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</w:tr>
      <w:tr w:rsidR="00F8620E" w:rsidRPr="006111BF" w14:paraId="4567A10D" w14:textId="77777777" w:rsidTr="00747814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4E1AC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2483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86F4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1±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274E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A8D1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54864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-2.5±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054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F9B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19</w:t>
            </w:r>
          </w:p>
        </w:tc>
      </w:tr>
      <w:tr w:rsidR="00F8620E" w:rsidRPr="006111BF" w14:paraId="52F56553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A3DF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475F0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f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1581E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8.7±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49BFC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80E71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D4CD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-2.6±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E8DF5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DF32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76</w:t>
            </w:r>
          </w:p>
        </w:tc>
      </w:tr>
      <w:tr w:rsidR="00F8620E" w:rsidRPr="006111BF" w14:paraId="0D63AD91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CF24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42F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nterolat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D28F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7.2±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3B0B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7D34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0890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4±6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4D92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ACB3C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95</w:t>
            </w:r>
          </w:p>
        </w:tc>
      </w:tr>
      <w:tr w:rsidR="00F8620E" w:rsidRPr="006111BF" w14:paraId="742B13BD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6555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3BC66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F62D5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F4DA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4174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DDD6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4883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BB71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620E" w:rsidRPr="006111BF" w14:paraId="54CBB5B8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13093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D1351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EDB9D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1.8±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E95A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C075A5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E217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8.2±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5D87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E6D8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77</w:t>
            </w:r>
          </w:p>
        </w:tc>
      </w:tr>
      <w:tr w:rsidR="00F8620E" w:rsidRPr="006111BF" w14:paraId="65DE0578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07351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A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8CF770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sep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FD9174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6.3±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C1DC1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254D1A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BA3C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3.1±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5FDA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2FCD2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60</w:t>
            </w:r>
          </w:p>
        </w:tc>
      </w:tr>
      <w:tr w:rsidR="00F8620E" w:rsidRPr="006111BF" w14:paraId="35CCFAE7" w14:textId="77777777" w:rsidTr="007478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4A9B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ECC6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49B35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5.5±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E3098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198F9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657E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4.5±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64142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257B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67</w:t>
            </w:r>
          </w:p>
        </w:tc>
      </w:tr>
      <w:tr w:rsidR="00F8620E" w:rsidRPr="006111BF" w14:paraId="6B6A921A" w14:textId="77777777" w:rsidTr="00747814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C2328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19513E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lat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4E7617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-2.1±5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151D8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1AC7B1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E6BB09D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5.5±9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4632C4F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A7B228" w14:textId="77777777" w:rsidR="00F8620E" w:rsidRPr="006111BF" w:rsidRDefault="00F8620E" w:rsidP="0074781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111BF">
              <w:rPr>
                <w:rFonts w:ascii="Times New Roman" w:hAnsi="Times New Roman"/>
                <w:sz w:val="18"/>
                <w:szCs w:val="18"/>
              </w:rPr>
              <w:t>2.63</w:t>
            </w:r>
          </w:p>
        </w:tc>
      </w:tr>
    </w:tbl>
    <w:p w14:paraId="7273ED19" w14:textId="77777777" w:rsidR="00F8620E" w:rsidRPr="00EF18AB" w:rsidRDefault="00F8620E" w:rsidP="00F8620E">
      <w:pPr>
        <w:rPr>
          <w:rFonts w:ascii="Times New Roman" w:hAnsi="Times New Roman"/>
          <w:b/>
          <w:bCs/>
          <w:lang w:eastAsia="zh-CN"/>
        </w:rPr>
      </w:pPr>
    </w:p>
    <w:p w14:paraId="645BC972" w14:textId="77777777" w:rsidR="00F8620E" w:rsidRPr="00156E8C" w:rsidRDefault="00F8620E" w:rsidP="00F8620E">
      <w:pPr>
        <w:rPr>
          <w:rFonts w:ascii="Times New Roman" w:hAnsi="Times New Roman"/>
          <w:sz w:val="20"/>
          <w:szCs w:val="20"/>
          <w:lang w:eastAsia="zh-CN"/>
        </w:rPr>
      </w:pPr>
      <w:r w:rsidRPr="00156E8C">
        <w:rPr>
          <w:rFonts w:ascii="Times New Roman" w:eastAsia="Arial Unicode MS" w:hAnsi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hint="eastAsia"/>
          <w:sz w:val="20"/>
          <w:szCs w:val="20"/>
          <w:lang w:eastAsia="zh-CN"/>
        </w:rPr>
        <w:t>ICC:</w:t>
      </w:r>
      <w:r w:rsidRPr="00156E8C">
        <w:rPr>
          <w:rFonts w:ascii="Times New Roman" w:eastAsia="Arial Unicode MS" w:hAnsi="Times New Roman"/>
          <w:sz w:val="20"/>
          <w:szCs w:val="20"/>
        </w:rPr>
        <w:t>inter-class correlation coefficient</w:t>
      </w:r>
      <w:r w:rsidRPr="00156E8C">
        <w:rPr>
          <w:rFonts w:ascii="Times New Roman" w:hAnsi="Times New Roman"/>
          <w:sz w:val="20"/>
          <w:szCs w:val="20"/>
          <w:lang w:eastAsia="zh-CN"/>
        </w:rPr>
        <w:t>; COV:</w:t>
      </w:r>
      <w:r w:rsidRPr="00156E8C">
        <w:rPr>
          <w:rFonts w:ascii="Times New Roman" w:eastAsia="Arial Unicode MS" w:hAnsi="Times New Roman"/>
          <w:sz w:val="20"/>
          <w:szCs w:val="20"/>
        </w:rPr>
        <w:t xml:space="preserve"> coefficient of variation</w:t>
      </w:r>
      <w:r w:rsidRPr="00156E8C">
        <w:rPr>
          <w:rFonts w:ascii="Times New Roman" w:hAnsi="Times New Roman"/>
          <w:sz w:val="20"/>
          <w:szCs w:val="20"/>
          <w:lang w:eastAsia="zh-CN"/>
        </w:rPr>
        <w:t>; SD:</w:t>
      </w:r>
      <w:r w:rsidRPr="00156E8C">
        <w:rPr>
          <w:rFonts w:ascii="Times New Roman" w:hAnsi="Times New Roman"/>
          <w:sz w:val="20"/>
          <w:szCs w:val="20"/>
        </w:rPr>
        <w:t xml:space="preserve"> </w:t>
      </w:r>
      <w:r w:rsidRPr="00156E8C">
        <w:rPr>
          <w:rFonts w:ascii="Times New Roman" w:hAnsi="Times New Roman"/>
          <w:sz w:val="20"/>
          <w:szCs w:val="20"/>
          <w:lang w:eastAsia="zh-CN"/>
        </w:rPr>
        <w:t>standard deviation</w:t>
      </w:r>
    </w:p>
    <w:p w14:paraId="304C13E0" w14:textId="6D213A35" w:rsidR="00F8620E" w:rsidRPr="00156E8C" w:rsidRDefault="00F8620E" w:rsidP="00F8620E">
      <w:pPr>
        <w:widowControl/>
        <w:jc w:val="left"/>
        <w:rPr>
          <w:rFonts w:ascii="Times New Roman" w:hAnsi="Times New Roman"/>
          <w:lang w:eastAsia="zh-CN"/>
        </w:rPr>
      </w:pPr>
      <w:bookmarkStart w:id="0" w:name="_GoBack"/>
      <w:bookmarkEnd w:id="0"/>
    </w:p>
    <w:sectPr w:rsidR="00F8620E" w:rsidRPr="00156E8C" w:rsidSect="00C17956">
      <w:pgSz w:w="11906" w:h="16838" w:code="9"/>
      <w:pgMar w:top="1440" w:right="1474" w:bottom="1440" w:left="147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6ECD69" w14:textId="77777777" w:rsidR="00725F29" w:rsidRDefault="00725F29" w:rsidP="00F8620E">
      <w:r>
        <w:separator/>
      </w:r>
    </w:p>
  </w:endnote>
  <w:endnote w:type="continuationSeparator" w:id="0">
    <w:p w14:paraId="2E43A61B" w14:textId="77777777" w:rsidR="00725F29" w:rsidRDefault="00725F29" w:rsidP="00F86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10F4BF" w14:textId="77777777" w:rsidR="00725F29" w:rsidRDefault="00725F29" w:rsidP="00F8620E">
      <w:r>
        <w:separator/>
      </w:r>
    </w:p>
  </w:footnote>
  <w:footnote w:type="continuationSeparator" w:id="0">
    <w:p w14:paraId="10330AE6" w14:textId="77777777" w:rsidR="00725F29" w:rsidRDefault="00725F29" w:rsidP="00F86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DF3"/>
    <w:rsid w:val="00026A29"/>
    <w:rsid w:val="0036685A"/>
    <w:rsid w:val="004402CD"/>
    <w:rsid w:val="0049151D"/>
    <w:rsid w:val="006311F2"/>
    <w:rsid w:val="00725F29"/>
    <w:rsid w:val="00956238"/>
    <w:rsid w:val="00956CF4"/>
    <w:rsid w:val="00997FB5"/>
    <w:rsid w:val="00AD271A"/>
    <w:rsid w:val="00C17956"/>
    <w:rsid w:val="00C877DE"/>
    <w:rsid w:val="00D068E2"/>
    <w:rsid w:val="00F06DF3"/>
    <w:rsid w:val="00F8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D8A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20E"/>
    <w:pPr>
      <w:widowControl w:val="0"/>
      <w:jc w:val="both"/>
    </w:pPr>
    <w:rPr>
      <w:rFonts w:ascii="Calibri" w:eastAsia="宋体" w:hAnsi="Calibri" w:cs="Times New Roman"/>
      <w:noProof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862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62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8620E"/>
    <w:rPr>
      <w:sz w:val="18"/>
      <w:szCs w:val="18"/>
    </w:rPr>
  </w:style>
  <w:style w:type="table" w:customStyle="1" w:styleId="2">
    <w:name w:val="网格型2"/>
    <w:basedOn w:val="a1"/>
    <w:qFormat/>
    <w:rsid w:val="00F8620E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qFormat/>
    <w:rsid w:val="00F8620E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qFormat/>
    <w:rsid w:val="006311F2"/>
    <w:rPr>
      <w:rFonts w:ascii="等线" w:eastAsia="等线" w:hAnsi="等线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620E"/>
    <w:pPr>
      <w:widowControl w:val="0"/>
      <w:jc w:val="both"/>
    </w:pPr>
    <w:rPr>
      <w:rFonts w:ascii="Calibri" w:eastAsia="宋体" w:hAnsi="Calibri" w:cs="Times New Roman"/>
      <w:noProof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862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62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8620E"/>
    <w:rPr>
      <w:sz w:val="18"/>
      <w:szCs w:val="18"/>
    </w:rPr>
  </w:style>
  <w:style w:type="table" w:customStyle="1" w:styleId="2">
    <w:name w:val="网格型2"/>
    <w:basedOn w:val="a1"/>
    <w:qFormat/>
    <w:rsid w:val="00F8620E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qFormat/>
    <w:rsid w:val="00F8620E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qFormat/>
    <w:rsid w:val="006311F2"/>
    <w:rPr>
      <w:rFonts w:ascii="等线" w:eastAsia="等线" w:hAnsi="等线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2AFA3842-9799-4B6E-9E41-C12AF224CC19}"/>
</file>

<file path=customXml/itemProps2.xml><?xml version="1.0" encoding="utf-8"?>
<ds:datastoreItem xmlns:ds="http://schemas.openxmlformats.org/officeDocument/2006/customXml" ds:itemID="{85DD5A4A-9FD9-4369-B019-E5D56F5348F9}"/>
</file>

<file path=customXml/itemProps3.xml><?xml version="1.0" encoding="utf-8"?>
<ds:datastoreItem xmlns:ds="http://schemas.openxmlformats.org/officeDocument/2006/customXml" ds:itemID="{506C45ED-1550-4DB9-9F7E-5010851661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4</Words>
  <Characters>1108</Characters>
  <Application>Microsoft Office Word</Application>
  <DocSecurity>0</DocSecurity>
  <Lines>9</Lines>
  <Paragraphs>2</Paragraphs>
  <ScaleCrop>false</ScaleCrop>
  <Company>Microsoft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9</cp:revision>
  <dcterms:created xsi:type="dcterms:W3CDTF">2018-01-14T02:59:00Z</dcterms:created>
  <dcterms:modified xsi:type="dcterms:W3CDTF">2018-01-18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